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ndex of citometry figur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Boxplots: Non Responders vs. Responders at each treatment week (t-test P-value)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Red blood cell (e12/L) ……………………………………………………………………………………………………….</w:t>
        <w:tab/>
        <w:t>Page 2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latelets (e9/L) ……………………………………………………………………………………………………………….</w:t>
        <w:tab/>
        <w:t>Page 3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Leukocytes (e9/L) ……………………………………………………………………………………………………............</w:t>
        <w:tab/>
        <w:t>Page 4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Neutrophils (e9/L) ……………………………………………………………………………………………………………</w:t>
        <w:tab/>
        <w:t>Page 5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Lymphocytes (e9/L) ………………………………………………………………………………………………………….</w:t>
        <w:tab/>
        <w:t>Page 6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Monocytes (e9/L) ……………………………………………………………………………………………………………</w:t>
        <w:tab/>
        <w:t>Page 7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3+ Lymphocytes (e9/L) ………………………………………………………………………………………………….</w:t>
        <w:tab/>
        <w:t>Page 8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4+ Lymphocytes (e9/L) ……………………………………………………………………………………………………</w:t>
        <w:tab/>
        <w:t>Page 9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8+ Lymphocytes (e9/L) ……………………………………………………………………………………………………</w:t>
        <w:tab/>
        <w:t>Page 10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4+8+ Lymphocytes (e6/L) …………………………………………………………………………………………………</w:t>
        <w:tab/>
        <w:t>Page 11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4+28+ Lymphocytes (e6/L) ……………………………………………………………………………………………….</w:t>
        <w:tab/>
        <w:t>Page 12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4+25+ Lymphocytes (e6/L) ……………………………………………………………………………………………….  Page 13</w:t>
      </w:r>
    </w:p>
    <w:p>
      <w:pPr>
        <w:pStyle w:val="Normal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rPr>
          <w:b/>
          <w:b/>
        </w:rPr>
      </w:pPr>
      <w:r>
        <w:rPr>
          <w:b/>
        </w:rPr>
        <w:t>Boxplots of temporal evolution for Responders and for Non Responders (paired t-test P-value: wk 0 vs. wk2 and wk 0 vs. wk14)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Red blood cell (e12/L) ……………………………………………………………………………………………………….</w:t>
        <w:tab/>
        <w:t>Page 14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Platelets (e9/L) ……………………………………………………………………………………………………………….</w:t>
        <w:tab/>
        <w:t>Page 15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Leukocytes (e9/L) ……………………………………………………………………………………………………............</w:t>
        <w:tab/>
        <w:t>Page 16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Neutrophils (e9/L) ……………………………………………………………………………………………………………</w:t>
        <w:tab/>
        <w:t>Page 17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Lymphocytes (e9/L) ………………………………………………………………………………………………………….</w:t>
        <w:tab/>
        <w:t>Page 18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Monocytes (e9/L) …………………………………………………………………………………………………………….</w:t>
        <w:tab/>
        <w:t>Page 19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3+ Lymphocytes (e9/L) …………………………………………………………………………………………………..</w:t>
        <w:tab/>
        <w:t>Page 20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4+ Lymphocytes (e9/L) ……………………………………………………………………………………………………</w:t>
        <w:tab/>
        <w:t>Page 21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8+ Lymphocytes (e9/L) …………………………………………………………………………………………………… Page 22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4+8+ Lymphocytes (e6/L) ………………………………………………………………………………………………… Page 23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4+28+ Lymphocytes (e6/L) ……………………………………………………………………………………………….</w:t>
        <w:tab/>
        <w:t>Page 24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CD4+25+ Lymphocytes (e6/L) ……………………………………………………………………………………………….</w:t>
        <w:tab/>
        <w:t>Page 25</w:t>
      </w:r>
    </w:p>
    <w:p>
      <w:pPr>
        <w:pStyle w:val="Normal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highlight w:val="yellow"/>
        </w:rPr>
      </w:pPr>
      <w:r>
        <w:rPr>
          <w:highlight w:val="yellow"/>
        </w:rPr>
        <w:drawing>
          <wp:inline distT="0" distB="0" distL="0" distR="0">
            <wp:extent cx="8880475" cy="4841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br w:type="textWrapping" w:clear="all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8880475" cy="48418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tab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drawing>
          <wp:inline distT="0" distB="0" distL="0" distR="0">
            <wp:extent cx="8880475" cy="484187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48418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headerReference w:type="default" r:id="rId26"/>
      <w:headerReference w:type="first" r:id="rId27"/>
      <w:footerReference w:type="default" r:id="rId28"/>
      <w:footerReference w:type="first" r:id="rId29"/>
      <w:type w:val="nextPage"/>
      <w:pgSz w:orient="landscape" w:w="16838" w:h="11906"/>
      <w:pgMar w:left="1418" w:right="1418" w:gutter="0" w:header="709" w:top="1701" w:footer="709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ab/>
      <w:tab/>
      <w:t xml:space="preserve">       </w:t>
    </w:r>
    <w:r>
      <w:rPr>
        <w:sz w:val="20"/>
        <w:szCs w:val="20"/>
      </w:rPr>
      <w:t>SUPPORTING INFORMATION S2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  </w:t>
      <w:tab/>
      <w:tab/>
      <w:tab/>
      <w:t xml:space="preserve">       </w:t>
    </w:r>
    <w:r>
      <w:rPr>
        <w:sz w:val="20"/>
        <w:szCs w:val="20"/>
      </w:rPr>
      <w:t>SUPPORTING INFORMATION S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Times New Roman" w:hAnsi="Times New Roman" w:eastAsia="MS Mincho;Arial Unicode M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header" Target="header1.xml"/><Relationship Id="rId27" Type="http://schemas.openxmlformats.org/officeDocument/2006/relationships/header" Target="header2.xml"/><Relationship Id="rId28" Type="http://schemas.openxmlformats.org/officeDocument/2006/relationships/footer" Target="footer1.xml"/><Relationship Id="rId29" Type="http://schemas.openxmlformats.org/officeDocument/2006/relationships/footer" Target="footer2.xm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9:31:00Z</dcterms:created>
  <dc:creator>Toni</dc:creator>
  <dc:description/>
  <cp:keywords/>
  <dc:language>en-US</dc:language>
  <cp:lastModifiedBy>Toni</cp:lastModifiedBy>
  <cp:lastPrinted>2008-04-14T17:52:00Z</cp:lastPrinted>
  <dcterms:modified xsi:type="dcterms:W3CDTF">2009-10-05T12:10:00Z</dcterms:modified>
  <cp:revision>10</cp:revision>
  <dc:subject/>
  <dc:title> </dc:title>
</cp:coreProperties>
</file>